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3D48D" w14:textId="77777777" w:rsidR="00A719A1" w:rsidRDefault="00A719A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719A1">
        <w:rPr>
          <w:rFonts w:ascii="Times New Roman" w:hAnsi="Times New Roman" w:cs="Times New Roman"/>
          <w:b/>
          <w:bCs/>
          <w:sz w:val="24"/>
        </w:rPr>
        <w:t>T</w:t>
      </w:r>
      <w:r w:rsidRPr="00A719A1">
        <w:rPr>
          <w:rFonts w:ascii="Times New Roman" w:hAnsi="Times New Roman" w:cs="Times New Roman" w:hint="eastAsia"/>
          <w:b/>
          <w:bCs/>
          <w:sz w:val="24"/>
        </w:rPr>
        <w:t>a</w:t>
      </w:r>
      <w:r w:rsidRPr="00A719A1">
        <w:rPr>
          <w:rFonts w:ascii="Times New Roman" w:hAnsi="Times New Roman" w:cs="Times New Roman"/>
          <w:b/>
          <w:bCs/>
          <w:sz w:val="24"/>
        </w:rPr>
        <w:t>ble S1a</w:t>
      </w:r>
    </w:p>
    <w:p w14:paraId="1A1DDFAB" w14:textId="77777777" w:rsidR="00A719A1" w:rsidRPr="00A719A1" w:rsidRDefault="00A719A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99"/>
        <w:gridCol w:w="1203"/>
        <w:gridCol w:w="985"/>
        <w:gridCol w:w="718"/>
        <w:gridCol w:w="1986"/>
        <w:gridCol w:w="1979"/>
      </w:tblGrid>
      <w:tr w:rsidR="009B6795" w:rsidRPr="00974E81" w14:paraId="5C5071F4" w14:textId="77777777" w:rsidTr="009B6795">
        <w:trPr>
          <w:trHeight w:val="340"/>
        </w:trPr>
        <w:tc>
          <w:tcPr>
            <w:tcW w:w="121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1A70AD" w14:textId="77777777" w:rsidR="009B6795" w:rsidRPr="00974E81" w:rsidRDefault="009B6795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ISAS behavior</w:t>
            </w:r>
          </w:p>
        </w:tc>
        <w:tc>
          <w:tcPr>
            <w:tcW w:w="3788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615040" w14:textId="01D30F87" w:rsidR="009B6795" w:rsidRPr="00974E81" w:rsidRDefault="009B6795" w:rsidP="00D33FAC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A719A1">
              <w:rPr>
                <w:rFonts w:ascii="Times New Roman" w:eastAsia="等线" w:hAnsi="Times New Roman" w:cs="Times New Roman"/>
                <w:color w:val="000000"/>
                <w:sz w:val="24"/>
              </w:rPr>
              <w:t>Table S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a. </w:t>
            </w: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Group 1: University students</w:t>
            </w:r>
            <w:r w:rsidR="00F53FB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N=</w:t>
            </w:r>
            <w:r w:rsid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35</w:t>
            </w:r>
            <w:r w:rsidR="00F53FB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)</w:t>
            </w:r>
          </w:p>
        </w:tc>
      </w:tr>
      <w:tr w:rsidR="009B6795" w:rsidRPr="00974E81" w14:paraId="7D740316" w14:textId="77777777" w:rsidTr="00D43B8F">
        <w:trPr>
          <w:trHeight w:val="340"/>
        </w:trPr>
        <w:tc>
          <w:tcPr>
            <w:tcW w:w="121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07B27" w14:textId="77777777" w:rsidR="009B6795" w:rsidRPr="00974E81" w:rsidRDefault="009B6795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44173A" w14:textId="31CBC085" w:rsidR="009B6795" w:rsidRPr="00974E81" w:rsidRDefault="00D43B8F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</w:t>
            </w:r>
            <w:r w:rsidRPr="001F746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SD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3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F15504" w14:textId="2C53933B" w:rsidR="009B6795" w:rsidRPr="00974E81" w:rsidRDefault="009B6795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Sample percentage (%)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DDE284" w14:textId="2AACE322" w:rsidR="009B6795" w:rsidRPr="00974E81" w:rsidRDefault="00D43B8F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Correlations with the overall scor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577017" w14:textId="1638B755" w:rsidR="009B6795" w:rsidRPr="00974E81" w:rsidRDefault="009B6795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Cronbach's alpha if item deleted</w:t>
            </w:r>
          </w:p>
        </w:tc>
      </w:tr>
      <w:tr w:rsidR="00656F20" w:rsidRPr="00974E81" w14:paraId="44178B3F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4FF0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bookmarkStart w:id="0" w:name="RANGE!A3"/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Cutting</w:t>
            </w:r>
            <w:bookmarkEnd w:id="0"/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668A" w14:textId="3E37C765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54(1.0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8839" w14:textId="583BD74C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5.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E44B73A" w14:textId="1E300089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837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CAF9" w14:textId="1347A2FE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11</w:t>
            </w:r>
          </w:p>
        </w:tc>
      </w:tr>
      <w:tr w:rsidR="00656F20" w:rsidRPr="00974E81" w14:paraId="23B4A595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D317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Severe scratching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A99D" w14:textId="7CE95218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34(0.7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0613" w14:textId="6BCD6D22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2.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9EFCB73" w14:textId="0D0CFE59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616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F640" w14:textId="6D35F473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5</w:t>
            </w:r>
          </w:p>
        </w:tc>
      </w:tr>
      <w:tr w:rsidR="00656F20" w:rsidRPr="00974E81" w14:paraId="44918F0D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FEAC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bookmarkStart w:id="1" w:name="RANGE!A5"/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Biting</w:t>
            </w:r>
            <w:bookmarkEnd w:id="1"/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D2D3" w14:textId="1DFF4BD8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43(0.7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F982" w14:textId="3FD7B40B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8.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77241C6" w14:textId="2C45AC21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809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AEB7" w14:textId="0F5CD55E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24</w:t>
            </w:r>
          </w:p>
        </w:tc>
      </w:tr>
      <w:tr w:rsidR="00656F20" w:rsidRPr="00974E81" w14:paraId="03BE6E19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C735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Banging or hitting self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88B8" w14:textId="660D7150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89(0.9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FBCC" w14:textId="3FFED7C5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54.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04DF4C9" w14:textId="17539148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521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75C9" w14:textId="755245D5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7</w:t>
            </w:r>
          </w:p>
        </w:tc>
      </w:tr>
      <w:tr w:rsidR="00656F20" w:rsidRPr="00974E81" w14:paraId="0AB93A74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72E6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Burning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71A5" w14:textId="2CC0EDB8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06(0.2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B5C5" w14:textId="1291C0C1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5.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61CBA2E" w14:textId="7BF93E8F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308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4D0F" w14:textId="79B4BF53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76</w:t>
            </w:r>
          </w:p>
        </w:tc>
      </w:tr>
      <w:tr w:rsidR="00656F20" w:rsidRPr="00974E81" w14:paraId="1A1D00D7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2D4F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bookmarkStart w:id="2" w:name="RANGE!A8"/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Interfering with wound healing (e.g., picking scabs)</w:t>
            </w:r>
            <w:bookmarkEnd w:id="2"/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C529" w14:textId="006C75A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2.23(1.2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203D" w14:textId="18C0B65D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57.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5FD92EE" w14:textId="23E1F820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541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BDC6" w14:textId="371F4742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87</w:t>
            </w:r>
          </w:p>
        </w:tc>
      </w:tr>
      <w:tr w:rsidR="00656F20" w:rsidRPr="00974E81" w14:paraId="426607C5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FC84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Carving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43CB" w14:textId="5BEA37EC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49(0.8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3E94" w14:textId="68387249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8.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7F81D36" w14:textId="2EF8A6FD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758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7974" w14:textId="2BFA9A24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29</w:t>
            </w:r>
          </w:p>
        </w:tc>
      </w:tr>
      <w:tr w:rsidR="00656F20" w:rsidRPr="00974E81" w14:paraId="5AC893D1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E5FC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Rubbing skin against rough surface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CA96" w14:textId="437031AD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23(0.5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D115" w14:textId="0B86A475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17.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FCEAB24" w14:textId="142AF6B4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475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F8FC" w14:textId="14857B0F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64</w:t>
            </w:r>
          </w:p>
        </w:tc>
      </w:tr>
      <w:tr w:rsidR="00656F20" w:rsidRPr="00974E81" w14:paraId="0B925437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A293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Pinching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5FD2" w14:textId="422E901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40(0.7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BF97" w14:textId="40EBAB2B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8.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9458983" w14:textId="4F47131C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583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C3B2" w14:textId="168862DE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54</w:t>
            </w:r>
          </w:p>
        </w:tc>
      </w:tr>
      <w:tr w:rsidR="00656F20" w:rsidRPr="00974E81" w14:paraId="49293A42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7F93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Sticking self with needles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850D" w14:textId="0F5A9ED2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06(0.3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E9B7" w14:textId="57F2D4E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.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6945693" w14:textId="74B4EA1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572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FDF9" w14:textId="4BB9162B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62</w:t>
            </w:r>
          </w:p>
        </w:tc>
      </w:tr>
      <w:tr w:rsidR="00656F20" w:rsidRPr="00974E81" w14:paraId="0B226BE7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D91B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Pulling hair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3CA2" w14:textId="228B9750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29(0.6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C68F" w14:textId="08A3031E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17.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9AABB64" w14:textId="5B857B26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217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4F69" w14:textId="53CA0EE8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9</w:t>
            </w:r>
          </w:p>
        </w:tc>
      </w:tr>
      <w:tr w:rsidR="00656F20" w:rsidRPr="00974E81" w14:paraId="5443A2A9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4107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Swallowing dangerous substances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B7D7" w14:textId="6038944E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00(0.0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87A6" w14:textId="5A120F88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AA5FB9C" w14:textId="2AD25851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F0E7" w14:textId="18BC48BE" w:rsidR="00656F20" w:rsidRPr="00974E81" w:rsidRDefault="001B52D5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-</w:t>
            </w:r>
          </w:p>
        </w:tc>
      </w:tr>
      <w:tr w:rsidR="00656F20" w:rsidRPr="00974E81" w14:paraId="6A961CFD" w14:textId="77777777" w:rsidTr="007661EB">
        <w:trPr>
          <w:trHeight w:val="340"/>
        </w:trPr>
        <w:tc>
          <w:tcPr>
            <w:tcW w:w="12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C417F1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Other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D158" w14:textId="407F3B33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1.06(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4</w:t>
            </w: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D75DA2" w14:textId="249B6802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.9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812F8B" w14:textId="6292EA66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179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2FC49A" w14:textId="0CB25C0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81</w:t>
            </w:r>
          </w:p>
        </w:tc>
      </w:tr>
      <w:tr w:rsidR="00656F20" w:rsidRPr="00974E81" w14:paraId="6D02FFAF" w14:textId="77777777" w:rsidTr="009B6795">
        <w:trPr>
          <w:trHeight w:val="340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698794" w14:textId="77777777" w:rsidR="00656F20" w:rsidRDefault="00656F20" w:rsidP="00656F2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Cronbach's alpha Based on standardized items: 0.788</w:t>
            </w:r>
          </w:p>
          <w:p w14:paraId="51196F26" w14:textId="77777777" w:rsidR="00656F20" w:rsidRPr="00086DE2" w:rsidRDefault="00656F20" w:rsidP="00656F20">
            <w:pPr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 Correlation is significant at the 0.01 level (two-tailed).</w:t>
            </w:r>
          </w:p>
          <w:p w14:paraId="1BE2F5F9" w14:textId="57C9F472" w:rsidR="00656F20" w:rsidRPr="00974E81" w:rsidRDefault="00656F20" w:rsidP="00656F20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 Correlation is significant at the 0.05 level (two-tailed).</w:t>
            </w:r>
          </w:p>
        </w:tc>
      </w:tr>
    </w:tbl>
    <w:p w14:paraId="2717DF8D" w14:textId="77777777" w:rsidR="00A719A1" w:rsidRDefault="00A719A1">
      <w:pPr>
        <w:widowControl/>
        <w:jc w:val="left"/>
        <w:rPr>
          <w:rFonts w:ascii="Times New Roman" w:hAnsi="Times New Roman" w:cs="Times New Roman"/>
          <w:sz w:val="24"/>
        </w:rPr>
      </w:pPr>
    </w:p>
    <w:p w14:paraId="59E7EB2E" w14:textId="77777777" w:rsidR="00A719A1" w:rsidRDefault="00A719A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719A1">
        <w:rPr>
          <w:rFonts w:ascii="Times New Roman" w:hAnsi="Times New Roman" w:cs="Times New Roman"/>
          <w:b/>
          <w:bCs/>
          <w:sz w:val="24"/>
        </w:rPr>
        <w:t>T</w:t>
      </w:r>
      <w:r w:rsidRPr="00A719A1">
        <w:rPr>
          <w:rFonts w:ascii="Times New Roman" w:hAnsi="Times New Roman" w:cs="Times New Roman" w:hint="eastAsia"/>
          <w:b/>
          <w:bCs/>
          <w:sz w:val="24"/>
        </w:rPr>
        <w:t>a</w:t>
      </w:r>
      <w:r w:rsidRPr="00A719A1">
        <w:rPr>
          <w:rFonts w:ascii="Times New Roman" w:hAnsi="Times New Roman" w:cs="Times New Roman"/>
          <w:b/>
          <w:bCs/>
          <w:sz w:val="24"/>
        </w:rPr>
        <w:t>ble S1b</w:t>
      </w:r>
    </w:p>
    <w:p w14:paraId="31361E13" w14:textId="77777777" w:rsidR="00A719A1" w:rsidRPr="00A719A1" w:rsidRDefault="00A719A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64"/>
        <w:gridCol w:w="1335"/>
        <w:gridCol w:w="1665"/>
        <w:gridCol w:w="1952"/>
        <w:gridCol w:w="1954"/>
      </w:tblGrid>
      <w:tr w:rsidR="009B6795" w:rsidRPr="00974E81" w14:paraId="219F28C7" w14:textId="77777777" w:rsidTr="00656F20">
        <w:trPr>
          <w:trHeight w:val="340"/>
        </w:trPr>
        <w:tc>
          <w:tcPr>
            <w:tcW w:w="11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2C9AFE" w14:textId="77777777" w:rsidR="009B6795" w:rsidRPr="00974E81" w:rsidRDefault="009B6795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ISAS behavior</w:t>
            </w:r>
          </w:p>
        </w:tc>
        <w:tc>
          <w:tcPr>
            <w:tcW w:w="3807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42BED1" w14:textId="10750246" w:rsidR="009B6795" w:rsidRPr="00974E81" w:rsidRDefault="009B6795" w:rsidP="00D33FAC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A719A1">
              <w:rPr>
                <w:rFonts w:ascii="Times New Roman" w:eastAsia="等线" w:hAnsi="Times New Roman" w:cs="Times New Roman"/>
                <w:color w:val="000000"/>
                <w:sz w:val="24"/>
              </w:rPr>
              <w:t>Table S1b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. </w:t>
            </w: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Group 2: Junior high school students</w:t>
            </w:r>
            <w:r w:rsidR="00F53FB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N=</w:t>
            </w:r>
            <w:r w:rsid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32</w:t>
            </w:r>
            <w:r w:rsidR="00F53FB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)</w:t>
            </w:r>
          </w:p>
        </w:tc>
      </w:tr>
      <w:tr w:rsidR="00D43B8F" w:rsidRPr="00974E81" w14:paraId="7F6FB74D" w14:textId="77777777" w:rsidTr="00656F20">
        <w:trPr>
          <w:trHeight w:val="340"/>
        </w:trPr>
        <w:tc>
          <w:tcPr>
            <w:tcW w:w="11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C0D64" w14:textId="77777777" w:rsidR="009B6795" w:rsidRPr="00974E81" w:rsidRDefault="009B6795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143E18" w14:textId="3BB07358" w:rsidR="009B6795" w:rsidRPr="00974E81" w:rsidRDefault="00D43B8F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</w:t>
            </w:r>
            <w:r w:rsidRPr="001F746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SD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AB0E3" w14:textId="4BBECEE6" w:rsidR="009B6795" w:rsidRPr="00974E81" w:rsidRDefault="009B6795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Sample percentage (%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804F8FC" w14:textId="5240618A" w:rsidR="009B6795" w:rsidRPr="00974E81" w:rsidRDefault="00D43B8F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Correlations with the overall score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0BC2D" w14:textId="1827C032" w:rsidR="009B6795" w:rsidRPr="00974E81" w:rsidRDefault="009B6795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Cronbach's alpha if item deleted</w:t>
            </w:r>
          </w:p>
        </w:tc>
      </w:tr>
      <w:tr w:rsidR="00656F20" w:rsidRPr="00974E81" w14:paraId="396E459E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0492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Cuttin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F611F" w14:textId="2617C109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7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0.9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6221" w14:textId="0D9F182E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43.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E3ED" w14:textId="79EE7E51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0.503</w:t>
            </w:r>
            <w:r w:rsidR="001B52D5"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6706" w14:textId="01D0A595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8</w:t>
            </w:r>
          </w:p>
        </w:tc>
      </w:tr>
      <w:tr w:rsidR="00656F20" w:rsidRPr="00974E81" w14:paraId="62BF18C6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A294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Severe scratchin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76DDA" w14:textId="79069556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4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0.8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DBFC" w14:textId="6AEDB5E1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7.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1AC0" w14:textId="40A44B6D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0.718</w:t>
            </w:r>
            <w:r w:rsidR="001B52D5"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32AE" w14:textId="3870C7AD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56</w:t>
            </w:r>
          </w:p>
        </w:tc>
      </w:tr>
      <w:tr w:rsidR="00656F20" w:rsidRPr="00974E81" w14:paraId="592FB4CC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3C6B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Bitin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91726" w14:textId="574F6793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5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0.8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C291" w14:textId="66EE1A70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33.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6CD5" w14:textId="7F176C5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0.664</w:t>
            </w:r>
            <w:r w:rsidR="001B52D5"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0B84" w14:textId="47742EF6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62</w:t>
            </w:r>
          </w:p>
        </w:tc>
      </w:tr>
      <w:tr w:rsidR="00656F20" w:rsidRPr="00974E81" w14:paraId="1121816F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DB0A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Banging or hitting self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6D00A" w14:textId="2C50B841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8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1.0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DBCE" w14:textId="5B79EC30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43.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5B0A" w14:textId="3B1DBE39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/>
                <w:color w:val="000000"/>
                <w:sz w:val="24"/>
              </w:rPr>
              <w:t>0.6</w:t>
            </w:r>
            <w:r w:rsidR="001B52D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73</w:t>
            </w:r>
            <w:r w:rsidR="001B52D5"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717D" w14:textId="0F6DFC93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61</w:t>
            </w:r>
          </w:p>
        </w:tc>
      </w:tr>
      <w:tr w:rsidR="00656F20" w:rsidRPr="00974E81" w14:paraId="35E10954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3B91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Burnin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DD3E8" w14:textId="74D38AE4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2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0.5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0504" w14:textId="56481155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13.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8F3951F" w14:textId="0A3F57F3" w:rsidR="00656F20" w:rsidRPr="00974E81" w:rsidRDefault="001B52D5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464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2E0B" w14:textId="75D4349E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8</w:t>
            </w:r>
          </w:p>
        </w:tc>
      </w:tr>
      <w:tr w:rsidR="00656F20" w:rsidRPr="00974E81" w14:paraId="0E66A33B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B13D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Interfering with wound healing (e.g., picking scabs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368BB" w14:textId="584FA071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2.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1.3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1CD7" w14:textId="64471F94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49.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269C163" w14:textId="7E979857" w:rsidR="00656F20" w:rsidRPr="00974E81" w:rsidRDefault="001B52D5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594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6057" w14:textId="63ACACB0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82</w:t>
            </w:r>
          </w:p>
        </w:tc>
      </w:tr>
      <w:tr w:rsidR="00656F20" w:rsidRPr="00974E81" w14:paraId="6FF2FC19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B5B3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Carvin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5D79E" w14:textId="63D61C26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7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1.04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4E65" w14:textId="0D2579FF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38.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D234E3F" w14:textId="256DC126" w:rsidR="00656F20" w:rsidRPr="00974E81" w:rsidRDefault="001B52D5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541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65A3" w14:textId="5E2CF0EB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78</w:t>
            </w:r>
          </w:p>
        </w:tc>
      </w:tr>
      <w:tr w:rsidR="00656F20" w:rsidRPr="00974E81" w14:paraId="062BE20F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3BC6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Rubbing skin against rough surfac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AC6BA" w14:textId="0E03BE53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5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0.93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FBF6" w14:textId="4DEDBA24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9.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6CD973F" w14:textId="02EEFD08" w:rsidR="00656F20" w:rsidRPr="00974E81" w:rsidRDefault="001B52D5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647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EED3" w14:textId="4E7DAFC9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64</w:t>
            </w:r>
          </w:p>
        </w:tc>
      </w:tr>
      <w:tr w:rsidR="00656F20" w:rsidRPr="00974E81" w14:paraId="699B0E50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FEE9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Pinchin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CD342" w14:textId="33478754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6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1.0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29F5" w14:textId="1C76AAA2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34.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C6BA7FD" w14:textId="00B6E154" w:rsidR="00656F20" w:rsidRPr="001B52D5" w:rsidRDefault="001B52D5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1B52D5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528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5267" w14:textId="583034EF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8</w:t>
            </w:r>
          </w:p>
        </w:tc>
      </w:tr>
      <w:tr w:rsidR="00656F20" w:rsidRPr="00974E81" w14:paraId="3500FD4B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FC2F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Sticking self with needl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50160" w14:textId="0170AA6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0.5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9134" w14:textId="42C14C9D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11.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A68E166" w14:textId="103C9F45" w:rsidR="00656F20" w:rsidRPr="00974E81" w:rsidRDefault="001B52D5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481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7B16" w14:textId="591875B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8</w:t>
            </w:r>
          </w:p>
        </w:tc>
      </w:tr>
      <w:tr w:rsidR="00656F20" w:rsidRPr="00974E81" w14:paraId="340A25DB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FB38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Pulling hai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14A30" w14:textId="47090FC0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5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1.0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4613" w14:textId="3132674A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26.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5268836" w14:textId="7C101683" w:rsidR="00656F20" w:rsidRPr="00974E81" w:rsidRDefault="001B52D5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574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F941" w14:textId="449BB975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74</w:t>
            </w:r>
          </w:p>
        </w:tc>
      </w:tr>
      <w:tr w:rsidR="00656F20" w:rsidRPr="00974E81" w14:paraId="1708577E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03FA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Swallowing dangerous substance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75BB6" w14:textId="5039A370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0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0.1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30E3" w14:textId="2D77F825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3.8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DF5CB0E" w14:textId="113D69CA" w:rsidR="00656F20" w:rsidRPr="00974E81" w:rsidRDefault="001B52D5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258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4E9B" w14:textId="524436C3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92</w:t>
            </w:r>
          </w:p>
        </w:tc>
      </w:tr>
      <w:tr w:rsidR="00656F20" w:rsidRPr="00974E81" w14:paraId="4636C6D7" w14:textId="77777777" w:rsidTr="00656F20">
        <w:trPr>
          <w:trHeight w:val="340"/>
        </w:trPr>
        <w:tc>
          <w:tcPr>
            <w:tcW w:w="11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145AE" w14:textId="77777777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Oth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2C38A" w14:textId="036357E4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656F20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1.0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(0.09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AAF3EF" w14:textId="74063EC3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3.8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D05502" w14:textId="698775AF" w:rsidR="00656F20" w:rsidRPr="00974E81" w:rsidRDefault="001B52D5" w:rsidP="00656F20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0.222</w:t>
            </w: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5CFBDA" w14:textId="797BA75B" w:rsidR="00656F20" w:rsidRPr="00974E81" w:rsidRDefault="00656F20" w:rsidP="00656F2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0.792</w:t>
            </w:r>
          </w:p>
        </w:tc>
      </w:tr>
      <w:tr w:rsidR="00D43B8F" w:rsidRPr="00974E81" w14:paraId="78791F3C" w14:textId="77777777" w:rsidTr="009B6795">
        <w:trPr>
          <w:trHeight w:val="340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DD6E0C" w14:textId="77777777" w:rsidR="00D43B8F" w:rsidRDefault="00D43B8F" w:rsidP="00D43B8F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74E81">
              <w:rPr>
                <w:rFonts w:ascii="Times New Roman" w:eastAsia="等线" w:hAnsi="Times New Roman" w:cs="Times New Roman"/>
                <w:color w:val="000000"/>
                <w:sz w:val="24"/>
              </w:rPr>
              <w:t>Cronbach's alpha Based on standardized items: 0.8</w:t>
            </w:r>
          </w:p>
          <w:p w14:paraId="1D72A806" w14:textId="77777777" w:rsidR="00086DE2" w:rsidRPr="00086DE2" w:rsidRDefault="00086DE2" w:rsidP="00086DE2">
            <w:pPr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* Correlation is significant at the 0.01 level (two-tailed).</w:t>
            </w:r>
          </w:p>
          <w:p w14:paraId="3E770EA1" w14:textId="52A4A746" w:rsidR="00086DE2" w:rsidRPr="00974E81" w:rsidRDefault="00086DE2" w:rsidP="00086DE2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086DE2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* Correlation is significant at the 0.05 level (two-tailed).</w:t>
            </w:r>
          </w:p>
        </w:tc>
      </w:tr>
    </w:tbl>
    <w:p w14:paraId="5F52E675" w14:textId="77777777" w:rsidR="00D43B8F" w:rsidRDefault="00D43B8F">
      <w:pPr>
        <w:rPr>
          <w:rFonts w:ascii="Times New Roman" w:hAnsi="Times New Roman" w:cs="Times New Roman"/>
          <w:b/>
          <w:bCs/>
          <w:sz w:val="24"/>
        </w:rPr>
      </w:pPr>
    </w:p>
    <w:p w14:paraId="59B03E73" w14:textId="55C41B29" w:rsidR="00A719A1" w:rsidRPr="00A719A1" w:rsidRDefault="00A719A1">
      <w:pPr>
        <w:rPr>
          <w:rFonts w:ascii="Times New Roman" w:hAnsi="Times New Roman" w:cs="Times New Roman"/>
          <w:b/>
          <w:bCs/>
          <w:sz w:val="24"/>
        </w:rPr>
      </w:pPr>
      <w:r w:rsidRPr="00A719A1">
        <w:rPr>
          <w:rFonts w:ascii="Times New Roman" w:hAnsi="Times New Roman" w:cs="Times New Roman"/>
          <w:b/>
          <w:bCs/>
          <w:sz w:val="24"/>
        </w:rPr>
        <w:t>Table S2a</w:t>
      </w:r>
    </w:p>
    <w:p w14:paraId="5958B325" w14:textId="77777777" w:rsidR="00A719A1" w:rsidRDefault="00A719A1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9399" w:type="dxa"/>
        <w:tblLook w:val="04A0" w:firstRow="1" w:lastRow="0" w:firstColumn="1" w:lastColumn="0" w:noHBand="0" w:noVBand="1"/>
      </w:tblPr>
      <w:tblGrid>
        <w:gridCol w:w="2268"/>
        <w:gridCol w:w="1276"/>
        <w:gridCol w:w="567"/>
        <w:gridCol w:w="1276"/>
        <w:gridCol w:w="2139"/>
        <w:gridCol w:w="1873"/>
      </w:tblGrid>
      <w:tr w:rsidR="00A719A1" w:rsidRPr="001F7468" w14:paraId="5A8A4398" w14:textId="77777777" w:rsidTr="00D33FAC">
        <w:trPr>
          <w:trHeight w:val="340"/>
        </w:trPr>
        <w:tc>
          <w:tcPr>
            <w:tcW w:w="939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DD6576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C05C79">
              <w:rPr>
                <w:rFonts w:ascii="Times New Roman" w:hAnsi="Times New Roman" w:cs="Times New Roman"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C05C79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a. 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Reliability Statistics for the University Group</w:t>
            </w:r>
          </w:p>
        </w:tc>
      </w:tr>
      <w:tr w:rsidR="00A719A1" w:rsidRPr="001F7468" w14:paraId="7FF1CF4E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155C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168D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</w:t>
            </w:r>
            <w:r w:rsidRPr="001F746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SD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1EE6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Sample percentage (%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4B2D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bookmarkStart w:id="3" w:name="RANGE!D2"/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Correlations with the overall score</w:t>
            </w:r>
            <w:bookmarkEnd w:id="3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CD39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Cronbach's alpha if item deleted</w:t>
            </w:r>
          </w:p>
        </w:tc>
      </w:tr>
      <w:tr w:rsidR="00A719A1" w:rsidRPr="001F7468" w14:paraId="021534C8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EE1A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Interpersonal boundarie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4493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63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68E3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89C2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809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A149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3</w:t>
            </w:r>
          </w:p>
        </w:tc>
      </w:tr>
      <w:tr w:rsidR="00A719A1" w:rsidRPr="001F7468" w14:paraId="4835CF4E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862C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Self-car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EB39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.14 (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E51B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62.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3B97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802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D038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2</w:t>
            </w:r>
          </w:p>
        </w:tc>
      </w:tr>
      <w:tr w:rsidR="00A719A1" w:rsidRPr="001F7468" w14:paraId="2783070B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D0CE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Sensation seek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5722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66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AD9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37.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2AAD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46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25FD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5</w:t>
            </w:r>
          </w:p>
        </w:tc>
      </w:tr>
      <w:tr w:rsidR="00A719A1" w:rsidRPr="001F7468" w14:paraId="42CD50C7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0A4F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Peer bondin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6653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51 (1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27AA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705C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55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5DD3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4</w:t>
            </w:r>
          </w:p>
        </w:tc>
      </w:tr>
      <w:tr w:rsidR="00A719A1" w:rsidRPr="001F7468" w14:paraId="7A14040F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B610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Interpersonal influe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6081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83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DC6E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17D7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79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6F92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3</w:t>
            </w:r>
          </w:p>
        </w:tc>
      </w:tr>
      <w:tr w:rsidR="00A719A1" w:rsidRPr="001F7468" w14:paraId="7343068E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B359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Toughnes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5FEE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71 (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1E61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34.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3ED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823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87A9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1</w:t>
            </w:r>
          </w:p>
        </w:tc>
      </w:tr>
      <w:tr w:rsidR="00A719A1" w:rsidRPr="001F7468" w14:paraId="47B6312A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5D36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Reveng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C28C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46 (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5E49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7.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DFE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91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678B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3</w:t>
            </w:r>
          </w:p>
        </w:tc>
      </w:tr>
      <w:tr w:rsidR="00A719A1" w:rsidRPr="001F7468" w14:paraId="36A629C4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E0CA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Autonom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78A1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46 (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8AC3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7.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1F41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71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ADDF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4</w:t>
            </w:r>
          </w:p>
        </w:tc>
      </w:tr>
      <w:tr w:rsidR="00A719A1" w:rsidRPr="001F7468" w14:paraId="373EF0E8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1175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Affect regulat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7365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2.29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C4E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82.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C7C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380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ECB1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24</w:t>
            </w:r>
          </w:p>
        </w:tc>
      </w:tr>
      <w:tr w:rsidR="00A719A1" w:rsidRPr="001F7468" w14:paraId="2B0F5888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CD60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Self-punishmen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8E39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.94 (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234F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8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5841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675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852F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9</w:t>
            </w:r>
          </w:p>
        </w:tc>
      </w:tr>
      <w:tr w:rsidR="00A719A1" w:rsidRPr="001F7468" w14:paraId="1E88765E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2803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Anti-dissociatio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9CF5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.43 (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40BD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71.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756B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648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4CC9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9</w:t>
            </w:r>
          </w:p>
        </w:tc>
      </w:tr>
      <w:tr w:rsidR="00A719A1" w:rsidRPr="001F7468" w14:paraId="6E595F58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31B93B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Anti-suicid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BF868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.09 (1.5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57DE2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45.7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B014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627**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3BA5EE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2</w:t>
            </w:r>
          </w:p>
        </w:tc>
      </w:tr>
      <w:tr w:rsidR="00A719A1" w:rsidRPr="001F7468" w14:paraId="1A0C4715" w14:textId="77777777" w:rsidTr="00D33FAC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BA289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Marking distres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74D71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.26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2C2A3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51.4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1D836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53**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03FCD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5</w:t>
            </w:r>
          </w:p>
        </w:tc>
      </w:tr>
      <w:tr w:rsidR="00A719A1" w:rsidRPr="001F7468" w14:paraId="4B338226" w14:textId="77777777" w:rsidTr="00D33FAC">
        <w:trPr>
          <w:trHeight w:val="340"/>
        </w:trPr>
        <w:tc>
          <w:tcPr>
            <w:tcW w:w="93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BF87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Cronbach's alpha based on standardized items: 0.923.</w:t>
            </w:r>
          </w:p>
        </w:tc>
      </w:tr>
      <w:tr w:rsidR="00A719A1" w:rsidRPr="001F7468" w14:paraId="400C3257" w14:textId="77777777" w:rsidTr="00D33FAC">
        <w:trPr>
          <w:trHeight w:val="340"/>
        </w:trPr>
        <w:tc>
          <w:tcPr>
            <w:tcW w:w="93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B90F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** Correlation is significant at the 0.01 level (two-tailed).</w:t>
            </w:r>
          </w:p>
        </w:tc>
      </w:tr>
      <w:tr w:rsidR="00A719A1" w:rsidRPr="001F7468" w14:paraId="63E85DC2" w14:textId="77777777" w:rsidTr="00D33FAC">
        <w:trPr>
          <w:trHeight w:val="340"/>
        </w:trPr>
        <w:tc>
          <w:tcPr>
            <w:tcW w:w="9399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F40ECB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* Correlation is significant at the 0.05 level (two-tailed).</w:t>
            </w:r>
          </w:p>
        </w:tc>
      </w:tr>
    </w:tbl>
    <w:p w14:paraId="6461B769" w14:textId="77777777" w:rsidR="00A719A1" w:rsidRDefault="00A719A1">
      <w:pPr>
        <w:rPr>
          <w:rFonts w:ascii="Times New Roman" w:hAnsi="Times New Roman" w:cs="Times New Roman"/>
          <w:b/>
          <w:bCs/>
          <w:sz w:val="24"/>
        </w:rPr>
      </w:pPr>
    </w:p>
    <w:p w14:paraId="13C6327B" w14:textId="77777777" w:rsidR="00A719A1" w:rsidRPr="00A719A1" w:rsidRDefault="00A719A1">
      <w:pPr>
        <w:rPr>
          <w:rFonts w:ascii="Times New Roman" w:hAnsi="Times New Roman" w:cs="Times New Roman"/>
          <w:b/>
          <w:bCs/>
          <w:sz w:val="24"/>
        </w:rPr>
      </w:pPr>
      <w:r w:rsidRPr="00A719A1">
        <w:rPr>
          <w:rFonts w:ascii="Times New Roman" w:hAnsi="Times New Roman" w:cs="Times New Roman"/>
          <w:b/>
          <w:bCs/>
          <w:sz w:val="24"/>
        </w:rPr>
        <w:t>Table S2b</w:t>
      </w:r>
    </w:p>
    <w:p w14:paraId="358B4B69" w14:textId="77777777" w:rsidR="00A719A1" w:rsidRPr="00A719A1" w:rsidRDefault="00A719A1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9327" w:type="dxa"/>
        <w:tblLook w:val="04A0" w:firstRow="1" w:lastRow="0" w:firstColumn="1" w:lastColumn="0" w:noHBand="0" w:noVBand="1"/>
      </w:tblPr>
      <w:tblGrid>
        <w:gridCol w:w="2410"/>
        <w:gridCol w:w="1362"/>
        <w:gridCol w:w="1757"/>
        <w:gridCol w:w="1910"/>
        <w:gridCol w:w="1888"/>
      </w:tblGrid>
      <w:tr w:rsidR="00A719A1" w:rsidRPr="001F7468" w14:paraId="08447B2A" w14:textId="77777777" w:rsidTr="00D33FAC">
        <w:trPr>
          <w:trHeight w:val="340"/>
        </w:trPr>
        <w:tc>
          <w:tcPr>
            <w:tcW w:w="932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D8D3DC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2b. Reliability Statistics for the Junior High School Group</w:t>
            </w:r>
          </w:p>
        </w:tc>
      </w:tr>
      <w:tr w:rsidR="00A719A1" w:rsidRPr="001F7468" w14:paraId="2088483C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9E6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917C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(</w:t>
            </w:r>
            <w:r w:rsidRPr="001F7468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SD</w:t>
            </w: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F5E6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Sample percentage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46B5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Correlations with the overall scor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5289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Cronbach's alpha if item deleted</w:t>
            </w:r>
          </w:p>
        </w:tc>
      </w:tr>
      <w:tr w:rsidR="00A719A1" w:rsidRPr="001F7468" w14:paraId="703301C2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F6F2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Interpersonal boundari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70E4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40 (0.8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9F8A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26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3A44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46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00F8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2</w:t>
            </w:r>
          </w:p>
        </w:tc>
      </w:tr>
      <w:tr w:rsidR="00A719A1" w:rsidRPr="001F7468" w14:paraId="2BBEFDAE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5D3E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Selfcar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17C6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67 (1.0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D155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38.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91E1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813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4313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8</w:t>
            </w:r>
          </w:p>
        </w:tc>
      </w:tr>
      <w:tr w:rsidR="00A719A1" w:rsidRPr="001F7468" w14:paraId="390E8302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C484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Sensation seek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E0A8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33 (0.8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6BAA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8.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4267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39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6DF6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2</w:t>
            </w:r>
          </w:p>
        </w:tc>
      </w:tr>
      <w:tr w:rsidR="00A719A1" w:rsidRPr="001F7468" w14:paraId="0848190E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BB50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Peer bond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F93B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42 (1.0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080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D15A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31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2C01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2</w:t>
            </w:r>
          </w:p>
        </w:tc>
      </w:tr>
      <w:tr w:rsidR="00A719A1" w:rsidRPr="001F7468" w14:paraId="0C70239F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D6C5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Interpersonal influen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359D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41 (0.8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66AF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23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0637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44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571F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2</w:t>
            </w:r>
          </w:p>
        </w:tc>
      </w:tr>
      <w:tr w:rsidR="00A719A1" w:rsidRPr="001F7468" w14:paraId="4EC8087A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38B1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Toughne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C568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56 (1.0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D7DD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EBC9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60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6831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</w:t>
            </w:r>
          </w:p>
        </w:tc>
      </w:tr>
      <w:tr w:rsidR="00A719A1" w:rsidRPr="001F7468" w14:paraId="34D68AD3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00B7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Reveng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68DD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17 (0.5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ADD8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0.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FCDA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632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18AC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7</w:t>
            </w:r>
          </w:p>
        </w:tc>
      </w:tr>
      <w:tr w:rsidR="00A719A1" w:rsidRPr="001F7468" w14:paraId="46F2AD67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A2BC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Autonom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D738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54 (1.0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5FC7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267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14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8C06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3</w:t>
            </w:r>
          </w:p>
        </w:tc>
      </w:tr>
      <w:tr w:rsidR="00A719A1" w:rsidRPr="001F7468" w14:paraId="1615D27B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1F8F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Affect regula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944F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.73 (1.5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48A2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70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2F97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06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8B4D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7</w:t>
            </w:r>
          </w:p>
        </w:tc>
      </w:tr>
      <w:tr w:rsidR="00A719A1" w:rsidRPr="001F7468" w14:paraId="62A38CE2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736D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Self-punishmen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0606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.08 (1.3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DD76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52.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C413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764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B5F7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1</w:t>
            </w:r>
          </w:p>
        </w:tc>
      </w:tr>
      <w:tr w:rsidR="00A719A1" w:rsidRPr="001F7468" w14:paraId="015D000E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B73C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Anti-dissocia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3950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89 (1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749A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45.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F6D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832*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4C3F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07</w:t>
            </w:r>
          </w:p>
        </w:tc>
      </w:tr>
      <w:tr w:rsidR="00A719A1" w:rsidRPr="001F7468" w14:paraId="2266968C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D7D39A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Anti-suicide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DDB5D4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1.02 (1.58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956720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39.4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A1F9B1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658**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49E37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2</w:t>
            </w:r>
          </w:p>
        </w:tc>
      </w:tr>
      <w:tr w:rsidR="00A719A1" w:rsidRPr="001F7468" w14:paraId="754FE7A1" w14:textId="77777777" w:rsidTr="00D33FAC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A485B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Marking distres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6C08C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58 (1.0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58D81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32.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2751D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.694**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3BEEA" w14:textId="77777777" w:rsidR="00A719A1" w:rsidRPr="001F7468" w:rsidRDefault="00A719A1" w:rsidP="00D33FA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0.913</w:t>
            </w:r>
          </w:p>
        </w:tc>
      </w:tr>
      <w:tr w:rsidR="00A719A1" w:rsidRPr="001F7468" w14:paraId="697AFBC6" w14:textId="77777777" w:rsidTr="00D33FAC">
        <w:trPr>
          <w:trHeight w:val="340"/>
        </w:trPr>
        <w:tc>
          <w:tcPr>
            <w:tcW w:w="93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F66A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Cronbach's alpha based on standardized items: 0.930.</w:t>
            </w:r>
          </w:p>
        </w:tc>
      </w:tr>
      <w:tr w:rsidR="00A719A1" w:rsidRPr="001F7468" w14:paraId="2F1E2E5D" w14:textId="77777777" w:rsidTr="00D33FAC">
        <w:trPr>
          <w:trHeight w:val="340"/>
        </w:trPr>
        <w:tc>
          <w:tcPr>
            <w:tcW w:w="93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CEC5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** Correlation is significant at the 0.01 level (two-tailed).</w:t>
            </w:r>
          </w:p>
        </w:tc>
      </w:tr>
      <w:tr w:rsidR="00A719A1" w:rsidRPr="001F7468" w14:paraId="04B761D0" w14:textId="77777777" w:rsidTr="00D33FAC">
        <w:trPr>
          <w:trHeight w:val="340"/>
        </w:trPr>
        <w:tc>
          <w:tcPr>
            <w:tcW w:w="9327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E5749C" w14:textId="77777777" w:rsidR="00A719A1" w:rsidRPr="001F7468" w:rsidRDefault="00A719A1" w:rsidP="00D33FAC">
            <w:pPr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1F7468">
              <w:rPr>
                <w:rFonts w:ascii="Times New Roman" w:eastAsia="等线" w:hAnsi="Times New Roman" w:cs="Times New Roman"/>
                <w:color w:val="000000"/>
                <w:sz w:val="24"/>
              </w:rPr>
              <w:t>* Correlation is significant at the 0.05 level (two-tailed).</w:t>
            </w:r>
          </w:p>
        </w:tc>
      </w:tr>
    </w:tbl>
    <w:p w14:paraId="05CB66A4" w14:textId="77777777" w:rsidR="00A719A1" w:rsidRPr="008E10FC" w:rsidRDefault="00A719A1" w:rsidP="00A719A1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672D647D" w14:textId="66B619B4" w:rsidR="00A719A1" w:rsidRDefault="00A719A1" w:rsidP="00A719A1">
      <w:pPr>
        <w:ind w:left="720" w:hanging="720"/>
        <w:contextualSpacing/>
        <w:jc w:val="left"/>
        <w:rPr>
          <w:rFonts w:ascii="Times New Roman" w:hAnsi="Times New Roman" w:cs="Times New Roman"/>
          <w:b/>
          <w:sz w:val="24"/>
        </w:rPr>
      </w:pPr>
      <w:r w:rsidRPr="00F131FD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8E10FC">
        <w:rPr>
          <w:rFonts w:ascii="Times New Roman" w:hAnsi="Times New Roman" w:cs="Times New Roman" w:hint="eastAsia"/>
          <w:b/>
          <w:sz w:val="24"/>
        </w:rPr>
        <w:t>3</w:t>
      </w:r>
    </w:p>
    <w:p w14:paraId="5374F11E" w14:textId="77777777" w:rsidR="00A719A1" w:rsidRPr="00F131FD" w:rsidRDefault="00A719A1" w:rsidP="00A719A1">
      <w:pPr>
        <w:ind w:left="720" w:hanging="720"/>
        <w:contextualSpacing/>
        <w:jc w:val="left"/>
        <w:rPr>
          <w:rFonts w:ascii="Times New Roman" w:hAnsi="Times New Roman" w:cs="Times New Roman"/>
          <w:b/>
          <w:sz w:val="24"/>
        </w:rPr>
      </w:pPr>
    </w:p>
    <w:p w14:paraId="2E755EA5" w14:textId="60E74832" w:rsidR="00A719A1" w:rsidRPr="00F131FD" w:rsidRDefault="00A719A1" w:rsidP="00A719A1">
      <w:pPr>
        <w:contextualSpacing/>
        <w:rPr>
          <w:rFonts w:ascii="Times New Roman" w:hAnsi="Times New Roman" w:cs="Times New Roman"/>
          <w:i/>
          <w:sz w:val="24"/>
        </w:rPr>
      </w:pPr>
      <w:r w:rsidRPr="00F131FD">
        <w:rPr>
          <w:rFonts w:ascii="Times New Roman" w:hAnsi="Times New Roman" w:cs="Times New Roman"/>
          <w:i/>
          <w:sz w:val="24"/>
        </w:rPr>
        <w:t xml:space="preserve">Correlations among ISAS and other Clinical Measures </w:t>
      </w:r>
    </w:p>
    <w:tbl>
      <w:tblPr>
        <w:tblpPr w:leftFromText="180" w:rightFromText="180" w:vertAnchor="text" w:horzAnchor="margin" w:tblpY="99"/>
        <w:tblW w:w="5000" w:type="pct"/>
        <w:tblLayout w:type="fixed"/>
        <w:tblLook w:val="04A0" w:firstRow="1" w:lastRow="0" w:firstColumn="1" w:lastColumn="0" w:noHBand="0" w:noVBand="1"/>
      </w:tblPr>
      <w:tblGrid>
        <w:gridCol w:w="957"/>
        <w:gridCol w:w="505"/>
        <w:gridCol w:w="507"/>
        <w:gridCol w:w="959"/>
        <w:gridCol w:w="947"/>
        <w:gridCol w:w="925"/>
        <w:gridCol w:w="922"/>
        <w:gridCol w:w="601"/>
        <w:gridCol w:w="603"/>
        <w:gridCol w:w="601"/>
        <w:gridCol w:w="554"/>
        <w:gridCol w:w="567"/>
        <w:gridCol w:w="422"/>
      </w:tblGrid>
      <w:tr w:rsidR="00A719A1" w:rsidRPr="00F131FD" w14:paraId="4C97D1B1" w14:textId="77777777" w:rsidTr="00D33FAC">
        <w:trPr>
          <w:trHeight w:val="268"/>
        </w:trPr>
        <w:tc>
          <w:tcPr>
            <w:tcW w:w="8305" w:type="dxa"/>
            <w:gridSpan w:val="1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67BCAF23" w14:textId="77777777" w:rsidR="00A719A1" w:rsidRPr="00F131FD" w:rsidRDefault="00A719A1" w:rsidP="00D33FAC">
            <w:pPr>
              <w:suppressAutoHyphens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33894">
              <w:rPr>
                <w:rFonts w:ascii="Times New Roman" w:eastAsia="等线" w:hAnsi="Times New Roman" w:cs="Times New Roman"/>
                <w:color w:val="000000"/>
                <w:sz w:val="24"/>
              </w:rPr>
              <w:t>T</w:t>
            </w:r>
            <w:r w:rsidRPr="00933894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able</w:t>
            </w:r>
            <w:r w:rsidRPr="00933894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S4</w:t>
            </w:r>
            <w:r w:rsidRPr="00933894">
              <w:rPr>
                <w:rFonts w:ascii="Times New Roman" w:eastAsia="等线" w:hAnsi="Times New Roman" w:cs="Times New Roman"/>
                <w:color w:val="000000"/>
                <w:sz w:val="24"/>
              </w:rPr>
              <w:t>. C</w:t>
            </w: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orrelations</w:t>
            </w:r>
          </w:p>
        </w:tc>
      </w:tr>
      <w:tr w:rsidR="00A719A1" w:rsidRPr="00F131FD" w14:paraId="0494C1C1" w14:textId="77777777" w:rsidTr="00D33FAC">
        <w:trPr>
          <w:trHeight w:val="268"/>
        </w:trPr>
        <w:tc>
          <w:tcPr>
            <w:tcW w:w="877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7754566E" w14:textId="77777777" w:rsidR="00A719A1" w:rsidRPr="00F131FD" w:rsidRDefault="00A719A1" w:rsidP="00D33FAC">
            <w:pPr>
              <w:suppressAutoHyphens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6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79849FB6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M</w:t>
            </w:r>
          </w:p>
        </w:tc>
        <w:tc>
          <w:tcPr>
            <w:tcW w:w="465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FEFFCBB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</w:rPr>
              <w:t>SD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4BF7643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NSSI-Section1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028CA93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NSSI-section2</w:t>
            </w:r>
          </w:p>
        </w:tc>
        <w:tc>
          <w:tcPr>
            <w:tcW w:w="847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57F021E6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Inter-average</w:t>
            </w:r>
          </w:p>
        </w:tc>
        <w:tc>
          <w:tcPr>
            <w:tcW w:w="844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32514CBF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Intra-average</w:t>
            </w:r>
          </w:p>
        </w:tc>
        <w:tc>
          <w:tcPr>
            <w:tcW w:w="55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73FA0D35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PHQ-9</w:t>
            </w:r>
          </w:p>
        </w:tc>
        <w:tc>
          <w:tcPr>
            <w:tcW w:w="55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5AD99194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GAD-7</w:t>
            </w:r>
          </w:p>
        </w:tc>
        <w:tc>
          <w:tcPr>
            <w:tcW w:w="55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7B2C72F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SIOSS</w:t>
            </w:r>
          </w:p>
        </w:tc>
        <w:tc>
          <w:tcPr>
            <w:tcW w:w="507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50904FE8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BSCS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B565E75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sex</w:t>
            </w:r>
          </w:p>
        </w:tc>
        <w:tc>
          <w:tcPr>
            <w:tcW w:w="38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4B728CEA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age</w:t>
            </w:r>
          </w:p>
        </w:tc>
      </w:tr>
      <w:tr w:rsidR="00A719A1" w:rsidRPr="00F131FD" w14:paraId="35373961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59D9CD4C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NSSI Section 1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13A5C1B1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6.21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5904580D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5.86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6B2BFC5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6273A242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0924B8F0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14:paraId="60D7856F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14:paraId="4726E0A5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3984F44E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14:paraId="3C9D306C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07" w:type="dxa"/>
            <w:shd w:val="clear" w:color="auto" w:fill="auto"/>
            <w:vAlign w:val="bottom"/>
          </w:tcPr>
          <w:p w14:paraId="75578223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9286FED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6" w:type="dxa"/>
            <w:shd w:val="clear" w:color="auto" w:fill="auto"/>
            <w:vAlign w:val="bottom"/>
          </w:tcPr>
          <w:p w14:paraId="5F5AB0A3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719A1" w:rsidRPr="00F131FD" w14:paraId="60D2D64A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22A101C0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NSSI Section 2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15CCEF7B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9.77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20BF528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0.86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FC8F791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229**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6BCE4F36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4C1CD24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44" w:type="dxa"/>
            <w:shd w:val="clear" w:color="auto" w:fill="auto"/>
            <w:vAlign w:val="bottom"/>
          </w:tcPr>
          <w:p w14:paraId="79E7C819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14:paraId="4BF4681C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7A4ACBEA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14:paraId="227DD6BB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07" w:type="dxa"/>
            <w:shd w:val="clear" w:color="auto" w:fill="auto"/>
            <w:vAlign w:val="bottom"/>
          </w:tcPr>
          <w:p w14:paraId="50A38E30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D92A181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6" w:type="dxa"/>
            <w:shd w:val="clear" w:color="auto" w:fill="auto"/>
            <w:vAlign w:val="bottom"/>
          </w:tcPr>
          <w:p w14:paraId="6D4A9213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719A1" w:rsidRPr="00F131FD" w14:paraId="017DD7D4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1373CA99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Inter-average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5C3010C5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49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3B003074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8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114FB8A5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157*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3A6B5800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917**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431BCB78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C59A1C6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14:paraId="359FE0FA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5186AB90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14:paraId="36709DDD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07" w:type="dxa"/>
            <w:shd w:val="clear" w:color="auto" w:fill="auto"/>
            <w:vAlign w:val="bottom"/>
          </w:tcPr>
          <w:p w14:paraId="1964E601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4ED8691D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6" w:type="dxa"/>
            <w:shd w:val="clear" w:color="auto" w:fill="auto"/>
            <w:vAlign w:val="bottom"/>
          </w:tcPr>
          <w:p w14:paraId="5F455294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719A1" w:rsidRPr="00F131FD" w14:paraId="77840D83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53CD8E3F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Intra-</w:t>
            </w: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average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0FD6E381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1.</w:t>
            </w: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17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41E277EC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1.</w:t>
            </w: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12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81F6B15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.264**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585BD001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888**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5547AC39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630**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39A6FC32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5625DCCF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52" w:type="dxa"/>
            <w:shd w:val="clear" w:color="auto" w:fill="auto"/>
            <w:vAlign w:val="bottom"/>
          </w:tcPr>
          <w:p w14:paraId="0594D874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14:paraId="3A409928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07" w:type="dxa"/>
            <w:shd w:val="clear" w:color="auto" w:fill="auto"/>
            <w:vAlign w:val="bottom"/>
          </w:tcPr>
          <w:p w14:paraId="5B406427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504F1717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6" w:type="dxa"/>
            <w:shd w:val="clear" w:color="auto" w:fill="auto"/>
            <w:vAlign w:val="bottom"/>
          </w:tcPr>
          <w:p w14:paraId="0535AEEB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719A1" w:rsidRPr="00F131FD" w14:paraId="693F10AF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200757DF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PHQ-9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54C2D476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8.15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515D9386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6.34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DF161A9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379**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003C4C0B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208**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43DE597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10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759D900B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287**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38ABFB72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38DA0B39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50" w:type="dxa"/>
            <w:shd w:val="clear" w:color="auto" w:fill="auto"/>
            <w:vAlign w:val="bottom"/>
          </w:tcPr>
          <w:p w14:paraId="1FED5623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07" w:type="dxa"/>
            <w:shd w:val="clear" w:color="auto" w:fill="auto"/>
            <w:vAlign w:val="bottom"/>
          </w:tcPr>
          <w:p w14:paraId="6F0E3AAE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0FEE075F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6" w:type="dxa"/>
            <w:shd w:val="clear" w:color="auto" w:fill="auto"/>
            <w:vAlign w:val="bottom"/>
          </w:tcPr>
          <w:p w14:paraId="399D7931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719A1" w:rsidRPr="00F131FD" w14:paraId="4295C05F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336FF925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GAD-7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69B5C5AC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5.55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7D6D5164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5.43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65D85779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360**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37A09765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223**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6DCE0C0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139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2A6DE2D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273**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56A60F35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807**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3BA23A33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599F8E1E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07" w:type="dxa"/>
            <w:shd w:val="clear" w:color="auto" w:fill="auto"/>
            <w:vAlign w:val="bottom"/>
          </w:tcPr>
          <w:p w14:paraId="591BFBB3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2193E3F6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6" w:type="dxa"/>
            <w:shd w:val="clear" w:color="auto" w:fill="auto"/>
            <w:vAlign w:val="bottom"/>
          </w:tcPr>
          <w:p w14:paraId="419D175A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719A1" w:rsidRPr="00F131FD" w14:paraId="49A36AD9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0601CCD7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SIOSS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0E1BFCCB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8.4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62BDC36C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5.72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24FEF19C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374**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6387AC4F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322**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6EA4D34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246**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45A0C36B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342**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4375BF8E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657**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174282B4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661**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6D9CFE3E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07" w:type="dxa"/>
            <w:shd w:val="clear" w:color="auto" w:fill="auto"/>
            <w:vAlign w:val="bottom"/>
          </w:tcPr>
          <w:p w14:paraId="3AD27BF9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519" w:type="dxa"/>
            <w:shd w:val="clear" w:color="auto" w:fill="auto"/>
            <w:vAlign w:val="bottom"/>
          </w:tcPr>
          <w:p w14:paraId="37EAC537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6" w:type="dxa"/>
            <w:shd w:val="clear" w:color="auto" w:fill="auto"/>
            <w:vAlign w:val="bottom"/>
          </w:tcPr>
          <w:p w14:paraId="449CACF1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719A1" w:rsidRPr="00F131FD" w14:paraId="52CA6507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1D46E3BF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BSCS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439BD2DB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22.14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4BF4E570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4.07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0D12D747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191*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26D96D40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230**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E40FB66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187*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1DF97F61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231**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07986184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255**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7BE1BE0C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198*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1E44BBF0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225**</w:t>
            </w:r>
          </w:p>
        </w:tc>
        <w:tc>
          <w:tcPr>
            <w:tcW w:w="507" w:type="dxa"/>
            <w:shd w:val="clear" w:color="auto" w:fill="auto"/>
            <w:vAlign w:val="bottom"/>
          </w:tcPr>
          <w:p w14:paraId="4DEA971D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3BB424D4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386" w:type="dxa"/>
            <w:shd w:val="clear" w:color="auto" w:fill="auto"/>
            <w:vAlign w:val="bottom"/>
          </w:tcPr>
          <w:p w14:paraId="08F5A512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719A1" w:rsidRPr="00F131FD" w14:paraId="1C90239D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39928DF1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sex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465C2C92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465" w:type="dxa"/>
            <w:shd w:val="clear" w:color="auto" w:fill="auto"/>
            <w:vAlign w:val="bottom"/>
          </w:tcPr>
          <w:p w14:paraId="5926A498" w14:textId="77777777" w:rsidR="00A719A1" w:rsidRPr="00F131FD" w:rsidRDefault="00A719A1" w:rsidP="00D33FAC">
            <w:pPr>
              <w:suppressAutoHyphens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14:paraId="3A8546F7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0.098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26005337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01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75852484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102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0FD6DD5C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0.095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40F6BA36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261**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54526E67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243**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79623583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267**</w:t>
            </w:r>
          </w:p>
        </w:tc>
        <w:tc>
          <w:tcPr>
            <w:tcW w:w="507" w:type="dxa"/>
            <w:shd w:val="clear" w:color="auto" w:fill="auto"/>
            <w:vAlign w:val="bottom"/>
          </w:tcPr>
          <w:p w14:paraId="47ABE976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12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29282BE9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386" w:type="dxa"/>
            <w:shd w:val="clear" w:color="auto" w:fill="auto"/>
            <w:vAlign w:val="bottom"/>
          </w:tcPr>
          <w:p w14:paraId="05294D89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A719A1" w:rsidRPr="00F131FD" w14:paraId="0E590444" w14:textId="77777777" w:rsidTr="00D33FAC">
        <w:trPr>
          <w:trHeight w:val="268"/>
        </w:trPr>
        <w:tc>
          <w:tcPr>
            <w:tcW w:w="877" w:type="dxa"/>
            <w:shd w:val="clear" w:color="auto" w:fill="auto"/>
            <w:vAlign w:val="bottom"/>
          </w:tcPr>
          <w:p w14:paraId="60B30344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4E91419C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4.46</w:t>
            </w:r>
          </w:p>
        </w:tc>
        <w:tc>
          <w:tcPr>
            <w:tcW w:w="465" w:type="dxa"/>
            <w:shd w:val="clear" w:color="auto" w:fill="auto"/>
            <w:vAlign w:val="bottom"/>
          </w:tcPr>
          <w:p w14:paraId="358EEBD1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3.13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46F98B37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0.108</w:t>
            </w:r>
          </w:p>
        </w:tc>
        <w:tc>
          <w:tcPr>
            <w:tcW w:w="867" w:type="dxa"/>
            <w:shd w:val="clear" w:color="auto" w:fill="auto"/>
            <w:vAlign w:val="bottom"/>
          </w:tcPr>
          <w:p w14:paraId="6E5E9219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142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3D17B01C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104</w:t>
            </w:r>
          </w:p>
        </w:tc>
        <w:tc>
          <w:tcPr>
            <w:tcW w:w="844" w:type="dxa"/>
            <w:shd w:val="clear" w:color="auto" w:fill="auto"/>
            <w:vAlign w:val="bottom"/>
          </w:tcPr>
          <w:p w14:paraId="50CBF2B8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.156*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3B2B60CC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0.008</w:t>
            </w:r>
          </w:p>
        </w:tc>
        <w:tc>
          <w:tcPr>
            <w:tcW w:w="552" w:type="dxa"/>
            <w:shd w:val="clear" w:color="auto" w:fill="auto"/>
            <w:vAlign w:val="bottom"/>
          </w:tcPr>
          <w:p w14:paraId="0A2D57CA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0.053</w:t>
            </w:r>
          </w:p>
        </w:tc>
        <w:tc>
          <w:tcPr>
            <w:tcW w:w="550" w:type="dxa"/>
            <w:shd w:val="clear" w:color="auto" w:fill="auto"/>
            <w:vAlign w:val="bottom"/>
          </w:tcPr>
          <w:p w14:paraId="088DA685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0.011</w:t>
            </w:r>
          </w:p>
        </w:tc>
        <w:tc>
          <w:tcPr>
            <w:tcW w:w="507" w:type="dxa"/>
            <w:shd w:val="clear" w:color="auto" w:fill="auto"/>
            <w:vAlign w:val="bottom"/>
          </w:tcPr>
          <w:p w14:paraId="3D39F064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.177*</w:t>
            </w:r>
          </w:p>
        </w:tc>
        <w:tc>
          <w:tcPr>
            <w:tcW w:w="519" w:type="dxa"/>
            <w:shd w:val="clear" w:color="auto" w:fill="auto"/>
            <w:vAlign w:val="bottom"/>
          </w:tcPr>
          <w:p w14:paraId="72C80F61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-0.059</w:t>
            </w:r>
          </w:p>
        </w:tc>
        <w:tc>
          <w:tcPr>
            <w:tcW w:w="386" w:type="dxa"/>
            <w:shd w:val="clear" w:color="auto" w:fill="auto"/>
            <w:vAlign w:val="bottom"/>
          </w:tcPr>
          <w:p w14:paraId="00030164" w14:textId="77777777" w:rsidR="00A719A1" w:rsidRPr="00F131FD" w:rsidRDefault="00A719A1" w:rsidP="00D33FAC">
            <w:pPr>
              <w:suppressAutoHyphens/>
              <w:jc w:val="righ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1</w:t>
            </w:r>
          </w:p>
        </w:tc>
      </w:tr>
      <w:tr w:rsidR="00A719A1" w:rsidRPr="00F131FD" w14:paraId="508A96E7" w14:textId="77777777" w:rsidTr="00D33FAC">
        <w:trPr>
          <w:trHeight w:val="268"/>
        </w:trPr>
        <w:tc>
          <w:tcPr>
            <w:tcW w:w="8305" w:type="dxa"/>
            <w:gridSpan w:val="13"/>
            <w:shd w:val="clear" w:color="auto" w:fill="auto"/>
            <w:vAlign w:val="bottom"/>
          </w:tcPr>
          <w:p w14:paraId="08055B42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** Correlation is significant at the 0.01 level (two-tailed).</w:t>
            </w:r>
          </w:p>
        </w:tc>
      </w:tr>
      <w:tr w:rsidR="00A719A1" w:rsidRPr="00F131FD" w14:paraId="020E0DAE" w14:textId="77777777" w:rsidTr="00D33FAC">
        <w:trPr>
          <w:trHeight w:val="268"/>
        </w:trPr>
        <w:tc>
          <w:tcPr>
            <w:tcW w:w="8305" w:type="dxa"/>
            <w:gridSpan w:val="13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FCC0CA5" w14:textId="77777777" w:rsidR="00A719A1" w:rsidRPr="00F131FD" w:rsidRDefault="00A719A1" w:rsidP="00D33FAC">
            <w:pPr>
              <w:suppressAutoHyphens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31FD">
              <w:rPr>
                <w:rFonts w:ascii="Times New Roman" w:eastAsia="等线" w:hAnsi="Times New Roman" w:cs="Times New Roman"/>
                <w:color w:val="000000"/>
                <w:sz w:val="24"/>
              </w:rPr>
              <w:t>* Correlation is significant at the 0.05 level (two-tailed).</w:t>
            </w:r>
          </w:p>
        </w:tc>
      </w:tr>
    </w:tbl>
    <w:p w14:paraId="702F89E0" w14:textId="77777777" w:rsidR="00A719A1" w:rsidRPr="00F131FD" w:rsidRDefault="00A719A1" w:rsidP="00A719A1">
      <w:pPr>
        <w:rPr>
          <w:rFonts w:ascii="Times New Roman" w:hAnsi="Times New Roman" w:cs="Times New Roman"/>
          <w:sz w:val="24"/>
        </w:rPr>
      </w:pPr>
    </w:p>
    <w:p w14:paraId="6AC94305" w14:textId="77777777" w:rsidR="00A719A1" w:rsidRPr="00A719A1" w:rsidRDefault="00A719A1" w:rsidP="00A719A1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</w:p>
    <w:p w14:paraId="461D1645" w14:textId="23C9858D" w:rsidR="00A719A1" w:rsidRDefault="00A719A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4EC2DDB" w14:textId="77777777" w:rsidR="00031987" w:rsidRPr="00A719A1" w:rsidRDefault="00C24FFF">
      <w:pPr>
        <w:rPr>
          <w:rFonts w:ascii="Times New Roman" w:hAnsi="Times New Roman" w:cs="Times New Roman"/>
          <w:b/>
          <w:bCs/>
          <w:sz w:val="24"/>
        </w:rPr>
      </w:pPr>
      <w:r w:rsidRPr="00A719A1">
        <w:rPr>
          <w:rFonts w:ascii="Times New Roman" w:hAnsi="Times New Roman" w:cs="Times New Roman"/>
          <w:b/>
          <w:bCs/>
          <w:sz w:val="24"/>
        </w:rPr>
        <w:t>Figure S1</w:t>
      </w:r>
    </w:p>
    <w:p w14:paraId="53A80DC3" w14:textId="77777777" w:rsidR="00C24FFF" w:rsidRDefault="00C24FFF">
      <w:pPr>
        <w:rPr>
          <w:rFonts w:ascii="Times New Roman" w:hAnsi="Times New Roman" w:cs="Times New Roman"/>
          <w:sz w:val="24"/>
        </w:rPr>
      </w:pPr>
    </w:p>
    <w:p w14:paraId="7124DE8F" w14:textId="77777777" w:rsidR="00C24FFF" w:rsidRDefault="00C24FFF" w:rsidP="00C24FFF">
      <w:pPr>
        <w:ind w:left="720" w:hanging="720"/>
        <w:rPr>
          <w:rFonts w:ascii="Times New Roman" w:hAnsi="Times New Roman" w:cs="Times New Roman"/>
          <w:i/>
          <w:sz w:val="24"/>
        </w:rPr>
      </w:pPr>
      <w:r w:rsidRPr="00F131FD">
        <w:rPr>
          <w:rFonts w:ascii="Times New Roman" w:hAnsi="Times New Roman" w:cs="Times New Roman"/>
          <w:i/>
          <w:sz w:val="24"/>
        </w:rPr>
        <w:t>The</w:t>
      </w:r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</w:rPr>
        <w:t>modified</w:t>
      </w:r>
      <w:r w:rsidRPr="00F131FD">
        <w:rPr>
          <w:rFonts w:ascii="Times New Roman" w:hAnsi="Times New Roman" w:cs="Times New Roman"/>
          <w:i/>
          <w:sz w:val="24"/>
        </w:rPr>
        <w:t xml:space="preserve"> model for the Chinese version of Inventory of Statements about Self-Injury (ISAS) </w:t>
      </w:r>
    </w:p>
    <w:p w14:paraId="2E7B034B" w14:textId="77777777" w:rsidR="00A17AEF" w:rsidRPr="00F131FD" w:rsidRDefault="00A17AEF" w:rsidP="00C24FFF">
      <w:pPr>
        <w:ind w:left="720" w:hanging="720"/>
        <w:rPr>
          <w:rFonts w:ascii="Times New Roman" w:hAnsi="Times New Roman" w:cs="Times New Roman"/>
          <w:i/>
          <w:sz w:val="24"/>
        </w:rPr>
      </w:pPr>
    </w:p>
    <w:p w14:paraId="403A2B17" w14:textId="77777777" w:rsidR="00C24FFF" w:rsidRDefault="009E400B">
      <w:pPr>
        <w:rPr>
          <w:rFonts w:hint="eastAsia"/>
        </w:rPr>
      </w:pPr>
      <w:r w:rsidRPr="009E400B">
        <w:rPr>
          <w:noProof/>
        </w:rPr>
        <w:lastRenderedPageBreak/>
        <w:drawing>
          <wp:inline distT="0" distB="0" distL="0" distR="0" wp14:anchorId="0B86C9EC" wp14:editId="4CFD21E6">
            <wp:extent cx="5414010" cy="4816047"/>
            <wp:effectExtent l="0" t="0" r="0" b="0"/>
            <wp:docPr id="17613248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324884" name=""/>
                    <pic:cNvPicPr/>
                  </pic:nvPicPr>
                  <pic:blipFill rotWithShape="1">
                    <a:blip r:embed="rId6"/>
                    <a:srcRect l="2875" t="2940" r="3106" b="3410"/>
                    <a:stretch/>
                  </pic:blipFill>
                  <pic:spPr bwMode="auto">
                    <a:xfrm>
                      <a:off x="0" y="0"/>
                      <a:ext cx="5414961" cy="4816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93D8D7" w14:textId="77777777" w:rsidR="00185AC8" w:rsidRDefault="00185AC8">
      <w:pPr>
        <w:rPr>
          <w:rFonts w:hint="eastAsia"/>
        </w:rPr>
      </w:pPr>
    </w:p>
    <w:p w14:paraId="4CF26E85" w14:textId="77777777" w:rsidR="007B106D" w:rsidRPr="00C24FFF" w:rsidRDefault="007B106D">
      <w:pPr>
        <w:rPr>
          <w:rFonts w:hint="eastAsia"/>
        </w:rPr>
      </w:pPr>
    </w:p>
    <w:sectPr w:rsidR="007B106D" w:rsidRPr="00C24FFF" w:rsidSect="005A7CFA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6A499" w14:textId="77777777" w:rsidR="00996A34" w:rsidRDefault="00996A34" w:rsidP="008E10FC">
      <w:pPr>
        <w:rPr>
          <w:rFonts w:hint="eastAsia"/>
        </w:rPr>
      </w:pPr>
      <w:r>
        <w:separator/>
      </w:r>
    </w:p>
  </w:endnote>
  <w:endnote w:type="continuationSeparator" w:id="0">
    <w:p w14:paraId="197ED7ED" w14:textId="77777777" w:rsidR="00996A34" w:rsidRDefault="00996A34" w:rsidP="008E10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08308" w14:textId="77777777" w:rsidR="00996A34" w:rsidRDefault="00996A34" w:rsidP="008E10FC">
      <w:pPr>
        <w:rPr>
          <w:rFonts w:hint="eastAsia"/>
        </w:rPr>
      </w:pPr>
      <w:r>
        <w:separator/>
      </w:r>
    </w:p>
  </w:footnote>
  <w:footnote w:type="continuationSeparator" w:id="0">
    <w:p w14:paraId="1AC02665" w14:textId="77777777" w:rsidR="00996A34" w:rsidRDefault="00996A34" w:rsidP="008E10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81"/>
  <w:drawingGridVerticalSpacing w:val="159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FFF"/>
    <w:rsid w:val="00031987"/>
    <w:rsid w:val="00086DE2"/>
    <w:rsid w:val="00183134"/>
    <w:rsid w:val="00185AC8"/>
    <w:rsid w:val="001B52D5"/>
    <w:rsid w:val="00254308"/>
    <w:rsid w:val="00526D74"/>
    <w:rsid w:val="005A7CFA"/>
    <w:rsid w:val="005D25CE"/>
    <w:rsid w:val="005D7EA1"/>
    <w:rsid w:val="00656F20"/>
    <w:rsid w:val="007331F7"/>
    <w:rsid w:val="007B106D"/>
    <w:rsid w:val="007F3F31"/>
    <w:rsid w:val="008E10FC"/>
    <w:rsid w:val="00996A34"/>
    <w:rsid w:val="009B6795"/>
    <w:rsid w:val="009D3AD3"/>
    <w:rsid w:val="009E400B"/>
    <w:rsid w:val="00A17AEF"/>
    <w:rsid w:val="00A719A1"/>
    <w:rsid w:val="00AD1856"/>
    <w:rsid w:val="00BB39C4"/>
    <w:rsid w:val="00BB3A22"/>
    <w:rsid w:val="00C24FFF"/>
    <w:rsid w:val="00C85F70"/>
    <w:rsid w:val="00D43B8F"/>
    <w:rsid w:val="00E0756C"/>
    <w:rsid w:val="00EC24E5"/>
    <w:rsid w:val="00F11584"/>
    <w:rsid w:val="00F14F16"/>
    <w:rsid w:val="00F5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3A69A"/>
  <w15:chartTrackingRefBased/>
  <w15:docId w15:val="{FCB08B6B-FFF5-7141-8D62-801179BBC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7C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三级小标题"/>
    <w:basedOn w:val="a"/>
    <w:qFormat/>
    <w:rsid w:val="005A7CFA"/>
    <w:pPr>
      <w:jc w:val="left"/>
    </w:pPr>
    <w:rPr>
      <w:color w:val="F4B083" w:themeColor="accent2" w:themeTint="99"/>
      <w:sz w:val="24"/>
    </w:rPr>
  </w:style>
  <w:style w:type="paragraph" w:customStyle="1" w:styleId="a4">
    <w:name w:val="四级内容"/>
    <w:basedOn w:val="a"/>
    <w:qFormat/>
    <w:rsid w:val="005A7CFA"/>
    <w:pPr>
      <w:jc w:val="left"/>
    </w:pPr>
  </w:style>
  <w:style w:type="paragraph" w:customStyle="1" w:styleId="a5">
    <w:name w:val="二级目录"/>
    <w:basedOn w:val="a"/>
    <w:qFormat/>
    <w:rsid w:val="005A7CFA"/>
    <w:pPr>
      <w:keepNext/>
      <w:keepLines/>
      <w:spacing w:before="260" w:after="260" w:line="416" w:lineRule="auto"/>
      <w:ind w:left="360"/>
      <w:jc w:val="center"/>
      <w:outlineLvl w:val="1"/>
    </w:pPr>
    <w:rPr>
      <w:rFonts w:asciiTheme="majorHAnsi" w:hAnsiTheme="majorHAnsi" w:cstheme="majorBidi"/>
      <w:b/>
      <w:bCs/>
      <w:color w:val="4472C4" w:themeColor="accent1"/>
      <w:sz w:val="28"/>
      <w:szCs w:val="32"/>
    </w:rPr>
  </w:style>
  <w:style w:type="paragraph" w:customStyle="1" w:styleId="a6">
    <w:name w:val="一级目录"/>
    <w:basedOn w:val="2"/>
    <w:link w:val="a7"/>
    <w:qFormat/>
    <w:rsid w:val="005A7CFA"/>
    <w:pPr>
      <w:jc w:val="left"/>
    </w:pPr>
    <w:rPr>
      <w:sz w:val="28"/>
    </w:rPr>
  </w:style>
  <w:style w:type="character" w:customStyle="1" w:styleId="a7">
    <w:name w:val="一级目录 字符"/>
    <w:basedOn w:val="20"/>
    <w:link w:val="a6"/>
    <w:rsid w:val="005A7CFA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5A7CF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8">
    <w:name w:val="内容格式"/>
    <w:basedOn w:val="a"/>
    <w:qFormat/>
    <w:rsid w:val="00526D74"/>
    <w:pPr>
      <w:jc w:val="left"/>
    </w:pPr>
    <w:rPr>
      <w:rFonts w:eastAsia="Times New Roman"/>
      <w:sz w:val="24"/>
    </w:rPr>
  </w:style>
  <w:style w:type="paragraph" w:styleId="a9">
    <w:name w:val="header"/>
    <w:basedOn w:val="a"/>
    <w:link w:val="aa"/>
    <w:uiPriority w:val="99"/>
    <w:unhideWhenUsed/>
    <w:rsid w:val="008E10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8E10F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E1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E1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1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725</Words>
  <Characters>4134</Characters>
  <Application>Microsoft Office Word</Application>
  <DocSecurity>0</DocSecurity>
  <Lines>34</Lines>
  <Paragraphs>9</Paragraphs>
  <ScaleCrop>false</ScaleCrop>
  <Company/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a Tian</dc:creator>
  <cp:keywords/>
  <dc:description/>
  <cp:lastModifiedBy>Xinhe Tian</cp:lastModifiedBy>
  <cp:revision>24</cp:revision>
  <dcterms:created xsi:type="dcterms:W3CDTF">2023-08-26T05:35:00Z</dcterms:created>
  <dcterms:modified xsi:type="dcterms:W3CDTF">2025-02-04T07:48:00Z</dcterms:modified>
</cp:coreProperties>
</file>